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D5DC0" w14:textId="61AABD21" w:rsidR="00420FD1" w:rsidRPr="00B1202C" w:rsidRDefault="00420FD1" w:rsidP="00420FD1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129638544"/>
      <w:r w:rsidRPr="00B1202C"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r w:rsidR="00F75E44" w:rsidRPr="00B1202C">
        <w:rPr>
          <w:rFonts w:ascii="Times New Roman" w:hAnsi="Times New Roman" w:cs="Times New Roman"/>
          <w:b/>
          <w:bCs/>
          <w:sz w:val="24"/>
          <w:szCs w:val="28"/>
        </w:rPr>
        <w:t>T</w:t>
      </w:r>
      <w:r w:rsidRPr="00B1202C">
        <w:rPr>
          <w:rFonts w:ascii="Times New Roman" w:hAnsi="Times New Roman" w:cs="Times New Roman"/>
          <w:b/>
          <w:bCs/>
          <w:sz w:val="24"/>
          <w:szCs w:val="28"/>
        </w:rPr>
        <w:t>he basic information of our selected samples</w:t>
      </w:r>
    </w:p>
    <w:bookmarkEnd w:id="0"/>
    <w:p w14:paraId="0ACA3606" w14:textId="77777777" w:rsidR="00420FD1" w:rsidRPr="00420FD1" w:rsidRDefault="00420FD1" w:rsidP="00420FD1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8217" w:type="dxa"/>
        <w:jc w:val="center"/>
        <w:tblLook w:val="04A0" w:firstRow="1" w:lastRow="0" w:firstColumn="1" w:lastColumn="0" w:noHBand="0" w:noVBand="1"/>
      </w:tblPr>
      <w:tblGrid>
        <w:gridCol w:w="1838"/>
        <w:gridCol w:w="3119"/>
        <w:gridCol w:w="3260"/>
      </w:tblGrid>
      <w:tr w:rsidR="00420FD1" w:rsidRPr="00A918B5" w14:paraId="7C1F9C93" w14:textId="77777777" w:rsidTr="00B1202C">
        <w:trPr>
          <w:trHeight w:val="368"/>
          <w:jc w:val="center"/>
        </w:trPr>
        <w:tc>
          <w:tcPr>
            <w:tcW w:w="1838" w:type="dxa"/>
            <w:vAlign w:val="center"/>
          </w:tcPr>
          <w:p w14:paraId="3D54E34B" w14:textId="3B5BCF4D" w:rsidR="003E553C" w:rsidRPr="00B1202C" w:rsidRDefault="001644F4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eastAsia="Georgia" w:hAnsi="Times New Roman" w:cs="Times New Roman"/>
                <w:color w:val="282828"/>
                <w:sz w:val="24"/>
                <w:szCs w:val="32"/>
              </w:rPr>
              <w:t>D</w:t>
            </w:r>
            <w:r w:rsidR="003E553C" w:rsidRPr="00B1202C">
              <w:rPr>
                <w:rFonts w:ascii="Times New Roman" w:eastAsia="Georgia" w:hAnsi="Times New Roman" w:cs="Times New Roman"/>
                <w:color w:val="282828"/>
                <w:sz w:val="24"/>
                <w:szCs w:val="32"/>
              </w:rPr>
              <w:t>atasets</w:t>
            </w:r>
          </w:p>
        </w:tc>
        <w:tc>
          <w:tcPr>
            <w:tcW w:w="3119" w:type="dxa"/>
            <w:vAlign w:val="center"/>
          </w:tcPr>
          <w:p w14:paraId="7CA0859D" w14:textId="0A8734D0" w:rsidR="003E553C" w:rsidRPr="00B1202C" w:rsidRDefault="001644F4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N</w:t>
            </w:r>
            <w:r w:rsidR="003E553C" w:rsidRPr="00B1202C">
              <w:rPr>
                <w:rFonts w:ascii="Times New Roman" w:hAnsi="Times New Roman" w:cs="Times New Roman"/>
                <w:sz w:val="24"/>
                <w:szCs w:val="32"/>
              </w:rPr>
              <w:t>ormal liver samples</w:t>
            </w:r>
          </w:p>
        </w:tc>
        <w:tc>
          <w:tcPr>
            <w:tcW w:w="3260" w:type="dxa"/>
            <w:vAlign w:val="center"/>
          </w:tcPr>
          <w:p w14:paraId="3532E247" w14:textId="35B7DE7D" w:rsidR="003E553C" w:rsidRPr="00B1202C" w:rsidRDefault="003E553C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AH samples</w:t>
            </w:r>
          </w:p>
        </w:tc>
      </w:tr>
      <w:tr w:rsidR="00420FD1" w:rsidRPr="00A918B5" w14:paraId="56D8CE4F" w14:textId="77777777" w:rsidTr="00B1202C">
        <w:trPr>
          <w:trHeight w:val="1612"/>
          <w:jc w:val="center"/>
        </w:trPr>
        <w:tc>
          <w:tcPr>
            <w:tcW w:w="1838" w:type="dxa"/>
            <w:vAlign w:val="center"/>
          </w:tcPr>
          <w:p w14:paraId="700B06AA" w14:textId="3D0FCA73" w:rsidR="003E553C" w:rsidRPr="00B1202C" w:rsidRDefault="000C3E94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E28619</w:t>
            </w:r>
          </w:p>
          <w:p w14:paraId="21D66590" w14:textId="771F58E8" w:rsidR="00420FD1" w:rsidRPr="00B1202C" w:rsidRDefault="00420FD1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(Homo sapiens)</w:t>
            </w:r>
          </w:p>
          <w:p w14:paraId="63C6AAFC" w14:textId="08A2A230" w:rsidR="00420FD1" w:rsidRPr="00B1202C" w:rsidRDefault="00420FD1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119" w:type="dxa"/>
          </w:tcPr>
          <w:p w14:paraId="579A81DA" w14:textId="2226861D" w:rsidR="003E553C" w:rsidRPr="00B1202C" w:rsidRDefault="00A918B5" w:rsidP="001644F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709348</w:t>
            </w:r>
            <w:r w:rsidR="001644F4"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,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709349,</w:t>
            </w:r>
            <w:r w:rsidR="00F3611A"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709350, GSM709351</w:t>
            </w:r>
            <w:r w:rsidR="001644F4" w:rsidRPr="00B1202C">
              <w:rPr>
                <w:rFonts w:ascii="Times New Roman" w:hAnsi="Times New Roman" w:cs="Times New Roman"/>
                <w:sz w:val="24"/>
                <w:szCs w:val="32"/>
              </w:rPr>
              <w:t>,</w:t>
            </w:r>
            <w:r w:rsidR="001644F4" w:rsidRPr="00B1202C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709352,</w:t>
            </w:r>
            <w:r w:rsidR="001644F4"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709353,</w:t>
            </w:r>
            <w:r w:rsidR="001644F4"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709354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ab/>
            </w:r>
          </w:p>
        </w:tc>
        <w:tc>
          <w:tcPr>
            <w:tcW w:w="3260" w:type="dxa"/>
          </w:tcPr>
          <w:p w14:paraId="5D746F25" w14:textId="64FDF464" w:rsidR="001644F4" w:rsidRPr="00B1202C" w:rsidRDefault="001644F4" w:rsidP="001644F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709355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GSM709356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GSM709357, GSM709358, GSM709359, GSM709360, GSM709361, GSM709362, GSM709363, GSM709364, GSM709365, GSM709366, GSM709367, GSM709368, GSM709369</w:t>
            </w:r>
          </w:p>
        </w:tc>
      </w:tr>
      <w:tr w:rsidR="00420FD1" w:rsidRPr="00A918B5" w14:paraId="431F0FF7" w14:textId="77777777" w:rsidTr="00B1202C">
        <w:trPr>
          <w:jc w:val="center"/>
        </w:trPr>
        <w:tc>
          <w:tcPr>
            <w:tcW w:w="1838" w:type="dxa"/>
            <w:vAlign w:val="center"/>
          </w:tcPr>
          <w:p w14:paraId="68C149A9" w14:textId="77777777" w:rsidR="003E553C" w:rsidRPr="00B1202C" w:rsidRDefault="000C3E94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E103580</w:t>
            </w:r>
          </w:p>
          <w:p w14:paraId="566F8DCE" w14:textId="0202B614" w:rsidR="00420FD1" w:rsidRPr="00B1202C" w:rsidRDefault="00420FD1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(Homo sapiens)</w:t>
            </w:r>
          </w:p>
        </w:tc>
        <w:tc>
          <w:tcPr>
            <w:tcW w:w="3119" w:type="dxa"/>
          </w:tcPr>
          <w:p w14:paraId="10A00143" w14:textId="77777777" w:rsidR="003E553C" w:rsidRPr="00B1202C" w:rsidRDefault="003E553C" w:rsidP="001644F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</w:p>
        </w:tc>
        <w:tc>
          <w:tcPr>
            <w:tcW w:w="3260" w:type="dxa"/>
          </w:tcPr>
          <w:p w14:paraId="655D309E" w14:textId="73DCFAFC" w:rsidR="003E553C" w:rsidRPr="00B1202C" w:rsidRDefault="001644F4" w:rsidP="001644F4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2774704, GSM2774705, GSM2774743, GSM2774744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GSM2774745, GSM2774746, GSM2774747, GSM2774748, GSM2774749, GSM2774750, GSM2774751, GSM2774752, GSM2774753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ab/>
            </w:r>
          </w:p>
        </w:tc>
      </w:tr>
      <w:tr w:rsidR="00420FD1" w:rsidRPr="00A918B5" w14:paraId="2B8B5245" w14:textId="77777777" w:rsidTr="00B1202C">
        <w:trPr>
          <w:jc w:val="center"/>
        </w:trPr>
        <w:tc>
          <w:tcPr>
            <w:tcW w:w="1838" w:type="dxa"/>
            <w:vAlign w:val="center"/>
          </w:tcPr>
          <w:p w14:paraId="08EAC3ED" w14:textId="77777777" w:rsidR="003E553C" w:rsidRPr="00B1202C" w:rsidRDefault="000C3E94" w:rsidP="00420FD1">
            <w:pPr>
              <w:jc w:val="center"/>
              <w:rPr>
                <w:rFonts w:ascii="Times New Roman" w:eastAsia="宋体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eastAsia="宋体" w:hAnsi="Times New Roman" w:cs="Times New Roman"/>
                <w:sz w:val="24"/>
                <w:szCs w:val="32"/>
              </w:rPr>
              <w:t>GSE155907</w:t>
            </w:r>
          </w:p>
          <w:p w14:paraId="19B44628" w14:textId="744A3477" w:rsidR="00420FD1" w:rsidRPr="00B1202C" w:rsidRDefault="00420FD1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(Homo sapiens)</w:t>
            </w:r>
          </w:p>
        </w:tc>
        <w:tc>
          <w:tcPr>
            <w:tcW w:w="3119" w:type="dxa"/>
          </w:tcPr>
          <w:p w14:paraId="33F434B0" w14:textId="24145385" w:rsidR="003E553C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715485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GSM4715486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GSM4715487, GSM4715488</w:t>
            </w:r>
          </w:p>
        </w:tc>
        <w:tc>
          <w:tcPr>
            <w:tcW w:w="3260" w:type="dxa"/>
          </w:tcPr>
          <w:p w14:paraId="0CCBE41A" w14:textId="2378A37D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715489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GSM4715490,</w:t>
            </w:r>
          </w:p>
          <w:p w14:paraId="14CFDB51" w14:textId="6C2B4F64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715491, GSM4715492,</w:t>
            </w:r>
          </w:p>
          <w:p w14:paraId="3A961AB5" w14:textId="5491AD0F" w:rsidR="003E553C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715493</w:t>
            </w:r>
          </w:p>
        </w:tc>
      </w:tr>
      <w:tr w:rsidR="00420FD1" w:rsidRPr="00A918B5" w14:paraId="0414F313" w14:textId="77777777" w:rsidTr="00B1202C">
        <w:trPr>
          <w:jc w:val="center"/>
        </w:trPr>
        <w:tc>
          <w:tcPr>
            <w:tcW w:w="1838" w:type="dxa"/>
            <w:vAlign w:val="center"/>
          </w:tcPr>
          <w:p w14:paraId="743FAF3F" w14:textId="77777777" w:rsidR="003E553C" w:rsidRPr="00B1202C" w:rsidRDefault="000C3E94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E142530</w:t>
            </w:r>
          </w:p>
          <w:p w14:paraId="1ADFE39B" w14:textId="7B210449" w:rsidR="00420FD1" w:rsidRPr="00B1202C" w:rsidRDefault="00420FD1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(Homo sapiens)</w:t>
            </w:r>
          </w:p>
        </w:tc>
        <w:tc>
          <w:tcPr>
            <w:tcW w:w="3119" w:type="dxa"/>
          </w:tcPr>
          <w:p w14:paraId="1FBAC25E" w14:textId="51DE093D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84,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85,</w:t>
            </w:r>
          </w:p>
          <w:p w14:paraId="77BFF537" w14:textId="39AA086F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86,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87,</w:t>
            </w:r>
          </w:p>
          <w:p w14:paraId="1FEB732B" w14:textId="07F8AFB2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88,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89,</w:t>
            </w:r>
          </w:p>
          <w:p w14:paraId="7B555515" w14:textId="6B2AF0FC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90, GSM4231391,</w:t>
            </w:r>
          </w:p>
          <w:p w14:paraId="182EB533" w14:textId="6CB5728E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92,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93,</w:t>
            </w:r>
          </w:p>
          <w:p w14:paraId="1A2B702D" w14:textId="1DE66B01" w:rsidR="003E553C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94, GSM4231395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ab/>
            </w:r>
          </w:p>
        </w:tc>
        <w:tc>
          <w:tcPr>
            <w:tcW w:w="3260" w:type="dxa"/>
          </w:tcPr>
          <w:p w14:paraId="5DA35B1F" w14:textId="318D136E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68,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69</w:t>
            </w:r>
          </w:p>
          <w:p w14:paraId="124378BE" w14:textId="2BA40E9A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70, GSM4231371</w:t>
            </w:r>
          </w:p>
          <w:p w14:paraId="733D742E" w14:textId="3E1830E5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72, GSM4231373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GSM4231374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>,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 xml:space="preserve"> GSM4231375</w:t>
            </w:r>
          </w:p>
          <w:p w14:paraId="0F7B310A" w14:textId="131381EC" w:rsidR="003E553C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4231376, GSM4231377</w:t>
            </w:r>
          </w:p>
        </w:tc>
      </w:tr>
      <w:tr w:rsidR="00420FD1" w:rsidRPr="00A918B5" w14:paraId="18B2475B" w14:textId="77777777" w:rsidTr="00B1202C">
        <w:trPr>
          <w:jc w:val="center"/>
        </w:trPr>
        <w:tc>
          <w:tcPr>
            <w:tcW w:w="1838" w:type="dxa"/>
            <w:vAlign w:val="center"/>
          </w:tcPr>
          <w:p w14:paraId="528C0A11" w14:textId="77777777" w:rsidR="003E553C" w:rsidRPr="00B1202C" w:rsidRDefault="000C3E94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E97234</w:t>
            </w:r>
          </w:p>
          <w:p w14:paraId="32BDDA59" w14:textId="57494DC4" w:rsidR="00420FD1" w:rsidRPr="00B1202C" w:rsidRDefault="00420FD1" w:rsidP="00420FD1">
            <w:pPr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(Mus musculus)</w:t>
            </w:r>
          </w:p>
        </w:tc>
        <w:tc>
          <w:tcPr>
            <w:tcW w:w="3119" w:type="dxa"/>
          </w:tcPr>
          <w:p w14:paraId="1AB809F1" w14:textId="493C6B94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2559987,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2559988,</w:t>
            </w:r>
          </w:p>
          <w:p w14:paraId="386E55E2" w14:textId="41A37D96" w:rsidR="003E553C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2559989,</w:t>
            </w:r>
            <w:r w:rsidRPr="00B1202C">
              <w:rPr>
                <w:rFonts w:ascii="Times New Roman" w:hAnsi="Times New Roman" w:cs="Times New Roman" w:hint="eastAsia"/>
                <w:sz w:val="24"/>
                <w:szCs w:val="32"/>
              </w:rPr>
              <w:t xml:space="preserve"> 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2559990</w:t>
            </w: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ab/>
            </w:r>
          </w:p>
        </w:tc>
        <w:tc>
          <w:tcPr>
            <w:tcW w:w="3260" w:type="dxa"/>
          </w:tcPr>
          <w:p w14:paraId="551AB7B0" w14:textId="55730035" w:rsidR="00F3611A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2559994, GSM2559995,</w:t>
            </w:r>
          </w:p>
          <w:p w14:paraId="7BE198DD" w14:textId="37DBCB9E" w:rsidR="003E553C" w:rsidRPr="00B1202C" w:rsidRDefault="00F3611A" w:rsidP="00F3611A">
            <w:pPr>
              <w:jc w:val="left"/>
              <w:rPr>
                <w:rFonts w:ascii="Times New Roman" w:hAnsi="Times New Roman" w:cs="Times New Roman"/>
                <w:sz w:val="24"/>
                <w:szCs w:val="32"/>
              </w:rPr>
            </w:pPr>
            <w:r w:rsidRPr="00B1202C">
              <w:rPr>
                <w:rFonts w:ascii="Times New Roman" w:hAnsi="Times New Roman" w:cs="Times New Roman"/>
                <w:sz w:val="24"/>
                <w:szCs w:val="32"/>
              </w:rPr>
              <w:t>GSM2559996</w:t>
            </w:r>
          </w:p>
        </w:tc>
      </w:tr>
    </w:tbl>
    <w:p w14:paraId="5A579175" w14:textId="77777777" w:rsidR="003E553C" w:rsidRPr="00A918B5" w:rsidRDefault="003E553C">
      <w:pPr>
        <w:rPr>
          <w:rFonts w:ascii="Times New Roman" w:hAnsi="Times New Roman" w:cs="Times New Roman"/>
        </w:rPr>
      </w:pPr>
    </w:p>
    <w:sectPr w:rsidR="003E553C" w:rsidRPr="00A918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398006" w14:textId="77777777" w:rsidR="007F7C42" w:rsidRDefault="007F7C42" w:rsidP="00F75E44">
      <w:r>
        <w:separator/>
      </w:r>
    </w:p>
  </w:endnote>
  <w:endnote w:type="continuationSeparator" w:id="0">
    <w:p w14:paraId="58273F72" w14:textId="77777777" w:rsidR="007F7C42" w:rsidRDefault="007F7C42" w:rsidP="00F75E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4D2401" w14:textId="77777777" w:rsidR="007F7C42" w:rsidRDefault="007F7C42" w:rsidP="00F75E44">
      <w:r>
        <w:separator/>
      </w:r>
    </w:p>
  </w:footnote>
  <w:footnote w:type="continuationSeparator" w:id="0">
    <w:p w14:paraId="29D2BF75" w14:textId="77777777" w:rsidR="007F7C42" w:rsidRDefault="007F7C42" w:rsidP="00F75E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6FC"/>
    <w:rsid w:val="000C3E94"/>
    <w:rsid w:val="001644F4"/>
    <w:rsid w:val="003E553C"/>
    <w:rsid w:val="00420FD1"/>
    <w:rsid w:val="00513C3D"/>
    <w:rsid w:val="007F7C42"/>
    <w:rsid w:val="00A918B5"/>
    <w:rsid w:val="00AA56FC"/>
    <w:rsid w:val="00B1202C"/>
    <w:rsid w:val="00B76263"/>
    <w:rsid w:val="00F3611A"/>
    <w:rsid w:val="00F75E44"/>
    <w:rsid w:val="00FA7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89F93"/>
  <w15:chartTrackingRefBased/>
  <w15:docId w15:val="{BF1D6582-F0D9-4A8C-B10B-14965CC4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56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1644F4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1644F4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1644F4"/>
  </w:style>
  <w:style w:type="paragraph" w:styleId="a7">
    <w:name w:val="annotation subject"/>
    <w:basedOn w:val="a5"/>
    <w:next w:val="a5"/>
    <w:link w:val="a8"/>
    <w:uiPriority w:val="99"/>
    <w:semiHidden/>
    <w:unhideWhenUsed/>
    <w:rsid w:val="001644F4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1644F4"/>
    <w:rPr>
      <w:b/>
      <w:bCs/>
    </w:rPr>
  </w:style>
  <w:style w:type="paragraph" w:styleId="a9">
    <w:name w:val="header"/>
    <w:basedOn w:val="a"/>
    <w:link w:val="aa"/>
    <w:uiPriority w:val="99"/>
    <w:unhideWhenUsed/>
    <w:rsid w:val="00F75E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F75E44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F75E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F75E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3-13T13:01:00Z</dcterms:created>
  <dcterms:modified xsi:type="dcterms:W3CDTF">2023-03-14T12:08:00Z</dcterms:modified>
</cp:coreProperties>
</file>